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B1B" w:rsidRPr="009A1A64" w:rsidRDefault="00D55B1B" w:rsidP="00D55B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1A64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D55B1B" w:rsidRPr="009A1A64" w:rsidRDefault="00D55B1B" w:rsidP="00D55B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1A64">
        <w:rPr>
          <w:rFonts w:ascii="Times New Roman" w:hAnsi="Times New Roman" w:cs="Times New Roman"/>
          <w:b/>
          <w:bCs/>
          <w:sz w:val="24"/>
          <w:szCs w:val="24"/>
        </w:rPr>
        <w:t>Supplementary Figur</w:t>
      </w:r>
      <w:bookmarkStart w:id="0" w:name="_GoBack"/>
      <w:bookmarkEnd w:id="0"/>
      <w:r w:rsidRPr="009A1A64">
        <w:rPr>
          <w:rFonts w:ascii="Times New Roman" w:hAnsi="Times New Roman" w:cs="Times New Roman"/>
          <w:b/>
          <w:bCs/>
          <w:sz w:val="24"/>
          <w:szCs w:val="24"/>
        </w:rPr>
        <w:t xml:space="preserve">e 1. </w:t>
      </w:r>
      <w:r w:rsidRPr="009A1A64">
        <w:rPr>
          <w:rFonts w:ascii="Times New Roman" w:hAnsi="Times New Roman" w:cs="Times New Roman"/>
          <w:sz w:val="24"/>
          <w:szCs w:val="24"/>
        </w:rPr>
        <w:t xml:space="preserve">Decision tree for classifying </w:t>
      </w:r>
      <w:proofErr w:type="spellStart"/>
      <w:r w:rsidRPr="009A1A64">
        <w:rPr>
          <w:rFonts w:ascii="Times New Roman" w:hAnsi="Times New Roman" w:cs="Times New Roman"/>
          <w:sz w:val="24"/>
          <w:szCs w:val="24"/>
        </w:rPr>
        <w:t>glycans</w:t>
      </w:r>
      <w:proofErr w:type="spellEnd"/>
      <w:r w:rsidRPr="009A1A64">
        <w:rPr>
          <w:rFonts w:ascii="Times New Roman" w:hAnsi="Times New Roman" w:cs="Times New Roman"/>
          <w:sz w:val="24"/>
          <w:szCs w:val="24"/>
        </w:rPr>
        <w:t>.</w:t>
      </w:r>
    </w:p>
    <w:sectPr w:rsidR="00D55B1B" w:rsidRPr="009A1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B1B"/>
    <w:rsid w:val="00030207"/>
    <w:rsid w:val="00057B6B"/>
    <w:rsid w:val="00066BBC"/>
    <w:rsid w:val="00091C3A"/>
    <w:rsid w:val="00093470"/>
    <w:rsid w:val="000D395B"/>
    <w:rsid w:val="0013476E"/>
    <w:rsid w:val="00186754"/>
    <w:rsid w:val="00187D24"/>
    <w:rsid w:val="00194737"/>
    <w:rsid w:val="00195405"/>
    <w:rsid w:val="0019750F"/>
    <w:rsid w:val="001E251F"/>
    <w:rsid w:val="001F05C1"/>
    <w:rsid w:val="00203C67"/>
    <w:rsid w:val="002067C2"/>
    <w:rsid w:val="00221070"/>
    <w:rsid w:val="002313B7"/>
    <w:rsid w:val="00283F0C"/>
    <w:rsid w:val="002E18A2"/>
    <w:rsid w:val="002E308D"/>
    <w:rsid w:val="002F0F23"/>
    <w:rsid w:val="002F4731"/>
    <w:rsid w:val="003356AB"/>
    <w:rsid w:val="003810D4"/>
    <w:rsid w:val="003850B3"/>
    <w:rsid w:val="00385C47"/>
    <w:rsid w:val="00387078"/>
    <w:rsid w:val="0039244A"/>
    <w:rsid w:val="003A47C7"/>
    <w:rsid w:val="003B4E60"/>
    <w:rsid w:val="003C0926"/>
    <w:rsid w:val="003D68CD"/>
    <w:rsid w:val="003D70C2"/>
    <w:rsid w:val="0042039B"/>
    <w:rsid w:val="0047474D"/>
    <w:rsid w:val="0047574E"/>
    <w:rsid w:val="00487A56"/>
    <w:rsid w:val="004E321E"/>
    <w:rsid w:val="005176DD"/>
    <w:rsid w:val="00535267"/>
    <w:rsid w:val="00536098"/>
    <w:rsid w:val="00561544"/>
    <w:rsid w:val="00563ADB"/>
    <w:rsid w:val="00577D97"/>
    <w:rsid w:val="005A1E56"/>
    <w:rsid w:val="005B0CC0"/>
    <w:rsid w:val="005B5303"/>
    <w:rsid w:val="005C7335"/>
    <w:rsid w:val="005D5A97"/>
    <w:rsid w:val="005D78B3"/>
    <w:rsid w:val="005E76B6"/>
    <w:rsid w:val="005F7871"/>
    <w:rsid w:val="00617AEB"/>
    <w:rsid w:val="0064407F"/>
    <w:rsid w:val="0066223B"/>
    <w:rsid w:val="00663D28"/>
    <w:rsid w:val="00667EA1"/>
    <w:rsid w:val="00682414"/>
    <w:rsid w:val="006C09E3"/>
    <w:rsid w:val="006C6550"/>
    <w:rsid w:val="0070180B"/>
    <w:rsid w:val="00745F6B"/>
    <w:rsid w:val="00755F98"/>
    <w:rsid w:val="0076686A"/>
    <w:rsid w:val="00782954"/>
    <w:rsid w:val="007C5242"/>
    <w:rsid w:val="007D45F7"/>
    <w:rsid w:val="007E7B74"/>
    <w:rsid w:val="007F25C2"/>
    <w:rsid w:val="00800CE0"/>
    <w:rsid w:val="00840AD2"/>
    <w:rsid w:val="00853900"/>
    <w:rsid w:val="0085668F"/>
    <w:rsid w:val="00864ED8"/>
    <w:rsid w:val="008B2737"/>
    <w:rsid w:val="008B543D"/>
    <w:rsid w:val="008E3553"/>
    <w:rsid w:val="00942386"/>
    <w:rsid w:val="00954BCD"/>
    <w:rsid w:val="00956987"/>
    <w:rsid w:val="00966881"/>
    <w:rsid w:val="00983EB6"/>
    <w:rsid w:val="009B168E"/>
    <w:rsid w:val="009C70FF"/>
    <w:rsid w:val="00AC6BBE"/>
    <w:rsid w:val="00AE4A57"/>
    <w:rsid w:val="00AF514C"/>
    <w:rsid w:val="00AF5FD0"/>
    <w:rsid w:val="00AF60CB"/>
    <w:rsid w:val="00B00783"/>
    <w:rsid w:val="00B458DF"/>
    <w:rsid w:val="00BB5B43"/>
    <w:rsid w:val="00BF0E1E"/>
    <w:rsid w:val="00C04934"/>
    <w:rsid w:val="00C07A79"/>
    <w:rsid w:val="00C11A90"/>
    <w:rsid w:val="00C1476A"/>
    <w:rsid w:val="00C41C21"/>
    <w:rsid w:val="00C84BB6"/>
    <w:rsid w:val="00CF13D3"/>
    <w:rsid w:val="00D3041B"/>
    <w:rsid w:val="00D31151"/>
    <w:rsid w:val="00D4648C"/>
    <w:rsid w:val="00D55B1B"/>
    <w:rsid w:val="00D84E04"/>
    <w:rsid w:val="00DA0040"/>
    <w:rsid w:val="00DB2354"/>
    <w:rsid w:val="00DC79EA"/>
    <w:rsid w:val="00DD16E0"/>
    <w:rsid w:val="00E15367"/>
    <w:rsid w:val="00E23919"/>
    <w:rsid w:val="00E93854"/>
    <w:rsid w:val="00E9620C"/>
    <w:rsid w:val="00ED2CDE"/>
    <w:rsid w:val="00ED4EF2"/>
    <w:rsid w:val="00EF120E"/>
    <w:rsid w:val="00F14AC2"/>
    <w:rsid w:val="00F26955"/>
    <w:rsid w:val="00F87E64"/>
    <w:rsid w:val="00F93D91"/>
    <w:rsid w:val="00FE7073"/>
    <w:rsid w:val="00FF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268F59-B21E-4ACD-95B3-2DCBEC435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2</cp:revision>
  <dcterms:created xsi:type="dcterms:W3CDTF">2024-01-31T16:56:00Z</dcterms:created>
  <dcterms:modified xsi:type="dcterms:W3CDTF">2024-01-31T17:07:00Z</dcterms:modified>
</cp:coreProperties>
</file>